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830F" w14:textId="25FCF5CD" w:rsidR="00EE0FC4" w:rsidRPr="00EE0FC4" w:rsidRDefault="00EE0FC4" w:rsidP="002260CB">
      <w:pPr>
        <w:spacing w:before="240" w:after="240" w:line="360" w:lineRule="auto"/>
        <w:ind w:firstLineChars="500" w:firstLine="1050"/>
        <w:rPr>
          <w:rFonts w:ascii="Times New Roman" w:hAnsi="Times New Roman" w:cs="Times New Roman" w:hint="eastAsia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D40C9F">
        <w:rPr>
          <w:rFonts w:ascii="Times New Roman" w:hAnsi="Times New Roman" w:cs="Times New Roman" w:hint="eastAsia"/>
          <w:b/>
          <w:kern w:val="0"/>
          <w:szCs w:val="21"/>
        </w:rPr>
        <w:t>T</w:t>
      </w:r>
      <w:r w:rsidRPr="00EE0FC4">
        <w:rPr>
          <w:rFonts w:ascii="Times New Roman" w:hAnsi="Times New Roman" w:cs="Times New Roman" w:hint="eastAsia"/>
          <w:b/>
          <w:kern w:val="0"/>
          <w:szCs w:val="21"/>
        </w:rPr>
        <w:t xml:space="preserve">he parameters for </w:t>
      </w:r>
      <w:r w:rsidRPr="00EE0FC4">
        <w:rPr>
          <w:rFonts w:ascii="Times New Roman" w:hAnsi="Times New Roman" w:cs="Times New Roman" w:hint="eastAsia"/>
          <w:b/>
          <w:kern w:val="0"/>
          <w:szCs w:val="21"/>
        </w:rPr>
        <w:t>“</w:t>
      </w:r>
      <w:r w:rsidRPr="00EE0FC4">
        <w:rPr>
          <w:rFonts w:ascii="Times New Roman" w:hAnsi="Times New Roman" w:cs="Times New Roman" w:hint="eastAsia"/>
          <w:b/>
          <w:kern w:val="0"/>
          <w:szCs w:val="21"/>
        </w:rPr>
        <w:t>image preprocessing steps</w:t>
      </w:r>
      <w:r>
        <w:rPr>
          <w:rFonts w:ascii="Times New Roman" w:hAnsi="Times New Roman" w:cs="Times New Roman"/>
          <w:b/>
          <w:kern w:val="0"/>
          <w:szCs w:val="21"/>
        </w:rPr>
        <w:t>”</w:t>
      </w:r>
    </w:p>
    <w:p w14:paraId="53406745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setting:</w:t>
      </w:r>
    </w:p>
    <w:p w14:paraId="3750DEB8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Normalization:</w:t>
      </w:r>
    </w:p>
    <w:p w14:paraId="34011096" w14:textId="391D624C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normalize: true</w:t>
      </w:r>
    </w:p>
    <w:p w14:paraId="27E62A07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normalizeScale:100 # This allows you to use more or less the same bin width.</w:t>
      </w:r>
    </w:p>
    <w:p w14:paraId="43E718B9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Resampling:</w:t>
      </w:r>
    </w:p>
    <w:p w14:paraId="7A5EDB36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If slices are very thin (~1mm), such as in 3D scanned (isotropic) volumes, resampled pixelspacing may be reduced to</w:t>
      </w:r>
    </w:p>
    <w:p w14:paraId="136E8337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proofErr w:type="gramStart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(</w:t>
      </w:r>
      <w:proofErr w:type="gramEnd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1,1,1). Furthermore, in case of isotropic volumes, consider disabling resampling.</w:t>
      </w:r>
    </w:p>
    <w:p w14:paraId="24E74C10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On a side note: increasing the resampled spacing forces PyRadiomics to look at more coarse textures, which may or</w:t>
      </w:r>
    </w:p>
    <w:p w14:paraId="218FE08F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may not increase the accuracy and stability of your extracted features.</w:t>
      </w:r>
    </w:p>
    <w:p w14:paraId="3F20E653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interpolator:'sitkBSpline'</w:t>
      </w:r>
    </w:p>
    <w:p w14:paraId="262BFBDB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resampledPixelSpacing:[2</w:t>
      </w: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，</w:t>
      </w: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2</w:t>
      </w: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，</w:t>
      </w: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2]</w:t>
      </w:r>
    </w:p>
    <w:p w14:paraId="13AC444E" w14:textId="6C30C615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proofErr w:type="gramStart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resampledPixelspacing:[</w:t>
      </w:r>
      <w:proofErr w:type="gramEnd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1,1,1]</w:t>
      </w:r>
    </w:p>
    <w:p w14:paraId="75FDE2F8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Mask validation:</w:t>
      </w:r>
    </w:p>
    <w:p w14:paraId="1DAA5B2E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correctMask and geometryTolerance are not needed, as both image and mask are resampled, if you expect very small</w:t>
      </w:r>
    </w:p>
    <w:p w14:paraId="5172EE6C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masks, consider to enable a size constraint by uncommenting settings below:</w:t>
      </w:r>
    </w:p>
    <w:p w14:paraId="26BEC138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minimumROIDimensions:2</w:t>
      </w:r>
    </w:p>
    <w:p w14:paraId="52C528AB" w14:textId="413198C6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minimumRoIsize:50</w:t>
      </w:r>
    </w:p>
    <w:p w14:paraId="53540485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Image discretization:</w:t>
      </w:r>
    </w:p>
    <w:p w14:paraId="44711260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The ideal number of bins is somewhere in the order of 16-128 bins. A possible way to define a good binwidt is to</w:t>
      </w:r>
    </w:p>
    <w:p w14:paraId="230377CB" w14:textId="7777777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lastRenderedPageBreak/>
        <w:t xml:space="preserve"># extract </w:t>
      </w:r>
      <w:proofErr w:type="gramStart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firstorder:Range</w:t>
      </w:r>
      <w:proofErr w:type="gramEnd"/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from the dataset to analyze, and choose a binwidth so, that range/binwidth remains approximately</w:t>
      </w:r>
    </w:p>
    <w:p w14:paraId="70B61B22" w14:textId="40DABFF9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# in this range of bins.</w:t>
      </w:r>
    </w:p>
    <w:p w14:paraId="2043107A" w14:textId="153BE097" w:rsidR="00CE76AE" w:rsidRPr="00CD5021" w:rsidRDefault="00CE76AE" w:rsidP="00CE76AE">
      <w:pPr>
        <w:widowControl/>
        <w:shd w:val="clear" w:color="auto" w:fill="FCFCFC"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CD5021">
        <w:rPr>
          <w:rFonts w:ascii="Times New Roman" w:eastAsia="宋体" w:hAnsi="Times New Roman" w:cs="Times New Roman"/>
          <w:kern w:val="0"/>
          <w:szCs w:val="21"/>
          <w14:ligatures w14:val="none"/>
        </w:rPr>
        <w:t>binwidth: 5</w:t>
      </w:r>
    </w:p>
    <w:sectPr w:rsidR="00CE76AE" w:rsidRPr="00CD5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A6E6B" w14:textId="77777777" w:rsidR="005218DD" w:rsidRDefault="005218DD" w:rsidP="008F2831">
      <w:pPr>
        <w:rPr>
          <w:rFonts w:hint="eastAsia"/>
        </w:rPr>
      </w:pPr>
      <w:r>
        <w:separator/>
      </w:r>
    </w:p>
  </w:endnote>
  <w:endnote w:type="continuationSeparator" w:id="0">
    <w:p w14:paraId="29F2BF92" w14:textId="77777777" w:rsidR="005218DD" w:rsidRDefault="005218DD" w:rsidP="008F28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3B31D" w14:textId="77777777" w:rsidR="005218DD" w:rsidRDefault="005218DD" w:rsidP="008F2831">
      <w:pPr>
        <w:rPr>
          <w:rFonts w:hint="eastAsia"/>
        </w:rPr>
      </w:pPr>
      <w:r>
        <w:separator/>
      </w:r>
    </w:p>
  </w:footnote>
  <w:footnote w:type="continuationSeparator" w:id="0">
    <w:p w14:paraId="53B8057B" w14:textId="77777777" w:rsidR="005218DD" w:rsidRDefault="005218DD" w:rsidP="008F28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794B01"/>
    <w:multiLevelType w:val="multilevel"/>
    <w:tmpl w:val="6EA64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0F26ADB"/>
    <w:multiLevelType w:val="hybridMultilevel"/>
    <w:tmpl w:val="8E5866DE"/>
    <w:lvl w:ilvl="0" w:tplc="BC268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0641DB3"/>
    <w:multiLevelType w:val="hybridMultilevel"/>
    <w:tmpl w:val="0E3C9614"/>
    <w:lvl w:ilvl="0" w:tplc="4DFE9B30">
      <w:start w:val="1"/>
      <w:numFmt w:val="decimal"/>
      <w:lvlText w:val="(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num w:numId="1" w16cid:durableId="1782728333">
    <w:abstractNumId w:val="1"/>
  </w:num>
  <w:num w:numId="2" w16cid:durableId="645665046">
    <w:abstractNumId w:val="2"/>
  </w:num>
  <w:num w:numId="3" w16cid:durableId="1915314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DE0"/>
    <w:rsid w:val="0000059B"/>
    <w:rsid w:val="000D0F6F"/>
    <w:rsid w:val="000D4026"/>
    <w:rsid w:val="00192FC6"/>
    <w:rsid w:val="002260CB"/>
    <w:rsid w:val="00275DE0"/>
    <w:rsid w:val="00284E22"/>
    <w:rsid w:val="00331F6C"/>
    <w:rsid w:val="00343007"/>
    <w:rsid w:val="003640B5"/>
    <w:rsid w:val="0037123B"/>
    <w:rsid w:val="003B1713"/>
    <w:rsid w:val="00464A4F"/>
    <w:rsid w:val="004C404C"/>
    <w:rsid w:val="005218DD"/>
    <w:rsid w:val="00555FE4"/>
    <w:rsid w:val="005D2639"/>
    <w:rsid w:val="005D4C85"/>
    <w:rsid w:val="0079314D"/>
    <w:rsid w:val="007A6984"/>
    <w:rsid w:val="00861BCB"/>
    <w:rsid w:val="008D769C"/>
    <w:rsid w:val="008F2831"/>
    <w:rsid w:val="00977B7E"/>
    <w:rsid w:val="009B2665"/>
    <w:rsid w:val="009B767B"/>
    <w:rsid w:val="009F304B"/>
    <w:rsid w:val="00AC5BD8"/>
    <w:rsid w:val="00AF222D"/>
    <w:rsid w:val="00B04728"/>
    <w:rsid w:val="00C95A5D"/>
    <w:rsid w:val="00CB7853"/>
    <w:rsid w:val="00CC3FEA"/>
    <w:rsid w:val="00CD5021"/>
    <w:rsid w:val="00CE76AE"/>
    <w:rsid w:val="00D40C9F"/>
    <w:rsid w:val="00D636BC"/>
    <w:rsid w:val="00E04748"/>
    <w:rsid w:val="00EE0FC4"/>
    <w:rsid w:val="00F04650"/>
    <w:rsid w:val="00F71A61"/>
    <w:rsid w:val="00F9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69EFAF"/>
  <w15:chartTrackingRefBased/>
  <w15:docId w15:val="{071CA65E-45EF-49BC-AD60-3D8E8B3F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831"/>
    <w:rPr>
      <w:sz w:val="18"/>
      <w:szCs w:val="18"/>
    </w:rPr>
  </w:style>
  <w:style w:type="paragraph" w:styleId="a7">
    <w:name w:val="List Paragraph"/>
    <w:basedOn w:val="a"/>
    <w:uiPriority w:val="34"/>
    <w:qFormat/>
    <w:rsid w:val="008F2831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8F283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F28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9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183</Words>
  <Characters>1033</Characters>
  <Application>Microsoft Office Word</Application>
  <DocSecurity>0</DocSecurity>
  <Lines>27</Lines>
  <Paragraphs>25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飞 陈</dc:creator>
  <cp:keywords/>
  <dc:description/>
  <cp:lastModifiedBy>贤飞 陈</cp:lastModifiedBy>
  <cp:revision>26</cp:revision>
  <dcterms:created xsi:type="dcterms:W3CDTF">2024-03-09T14:03:00Z</dcterms:created>
  <dcterms:modified xsi:type="dcterms:W3CDTF">2025-01-22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cd6c672b82d81c23c5f6f9714d02e141b8859f320a7009335a53b7cd366f58</vt:lpwstr>
  </property>
</Properties>
</file>